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671EF5" w14:textId="77777777" w:rsidR="00FE599F" w:rsidRDefault="00855718">
      <w:bookmarkStart w:id="0" w:name="_GoBack"/>
      <w:bookmarkEnd w:id="0"/>
      <w:r>
        <w:rPr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121B9544" wp14:editId="0B1330F1">
                <wp:simplePos x="0" y="0"/>
                <wp:positionH relativeFrom="column">
                  <wp:posOffset>-263691</wp:posOffset>
                </wp:positionH>
                <wp:positionV relativeFrom="paragraph">
                  <wp:posOffset>247465</wp:posOffset>
                </wp:positionV>
                <wp:extent cx="9470572" cy="4541250"/>
                <wp:effectExtent l="0" t="0" r="0" b="5715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470572" cy="4541250"/>
                          <a:chOff x="10391" y="-107651"/>
                          <a:chExt cx="9470572" cy="4541250"/>
                        </a:xfrm>
                      </wpg:grpSpPr>
                      <wps:wsp>
                        <wps:cNvPr id="17" name="Text Box 17"/>
                        <wps:cNvSpPr txBox="1"/>
                        <wps:spPr>
                          <a:xfrm>
                            <a:off x="10391" y="-107651"/>
                            <a:ext cx="9470572" cy="5507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txbx>
                          <w:txbxContent>
                            <w:p w14:paraId="1AF64414" w14:textId="625D7756" w:rsidR="00855718" w:rsidRPr="00A67DCB" w:rsidRDefault="00855718" w:rsidP="00855718">
                              <w:pPr>
                                <w:jc w:val="both"/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</w:pPr>
                              <w:r w:rsidRPr="00A67DCB"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  <w:t>Table S6(1). Pearson’s correlation (r) between concentration of pollutants and relevant OTUs from GLM test. Corresponding p-values are given below r values. For each OTU, class and taxon names are provided, the latter referring to the lowest taxonomic level successfully reached by SILVA database (i.e., genus, family, order, or class). Significant p-values and corresponding r values are shown in bold.</w:t>
                              </w:r>
                              <w:r w:rsidR="003C0ECC" w:rsidRPr="00A67DCB"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  <w:t xml:space="preserve"> </w:t>
                              </w:r>
                              <w:proofErr w:type="spellStart"/>
                              <w:r w:rsidR="003C0ECC" w:rsidRPr="00A67DCB"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  <w:t>NaN</w:t>
                              </w:r>
                              <w:proofErr w:type="spellEnd"/>
                              <w:r w:rsidR="003C0ECC" w:rsidRPr="00A67DCB"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  <w:t xml:space="preserve"> stands for “Not a Number”, resulting from the no-occurrence of the OTUs in the corresponding pair-wise comparisons.</w:t>
                              </w:r>
                            </w:p>
                            <w:p w14:paraId="749E8024" w14:textId="77777777" w:rsidR="00855718" w:rsidRPr="00A67DCB" w:rsidRDefault="00855718" w:rsidP="00855718">
                              <w:pPr>
                                <w:jc w:val="both"/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95693" y="372139"/>
                            <a:ext cx="9311640" cy="406146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21B9544" id="Group 2" o:spid="_x0000_s1026" style="position:absolute;margin-left:-20.75pt;margin-top:19.5pt;width:745.7pt;height:357.6pt;z-index:251661312;mso-height-relative:margin" coordorigin="103,-1076" coordsize="94705,45412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7" o:spid="_x0000_s1027" type="#_x0000_t202" style="position:absolute;left:103;top:-1076;width:94706;height:550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" filled="f" stroked="f">
                  <v:textbox>
                    <w:txbxContent>
                      <w:p w14:paraId="1AF64414" w14:textId="625D7756" w:rsidR="00855718" w:rsidRPr="00A67DCB" w:rsidRDefault="00855718" w:rsidP="00855718">
                        <w:pPr>
                          <w:jc w:val="both"/>
                          <w:rPr>
                            <w:rFonts w:ascii="Times New Roman" w:hAnsi="Times New Roman" w:cs="Times New Roman"/>
                            <w:sz w:val="18"/>
                          </w:rPr>
                        </w:pPr>
                        <w:r w:rsidRPr="00A67DCB">
                          <w:rPr>
                            <w:rFonts w:ascii="Times New Roman" w:hAnsi="Times New Roman" w:cs="Times New Roman"/>
                            <w:sz w:val="18"/>
                          </w:rPr>
                          <w:t>Table S6(1). Pearson’s correlation (r) between concentration of pollutants and relevant OTUs from GLM test. Corresponding p-values are given below r values. For each OTU, class and taxon names are provided, the latter referring to the lowest taxonomic level successfully reached by SILVA database (i.e., genus, family, order, or class). Significant p-values and corresponding r values are shown in bold.</w:t>
                        </w:r>
                        <w:r w:rsidR="003C0ECC" w:rsidRPr="00A67DCB">
                          <w:rPr>
                            <w:rFonts w:ascii="Times New Roman" w:hAnsi="Times New Roman" w:cs="Times New Roman"/>
                            <w:sz w:val="18"/>
                          </w:rPr>
                          <w:t xml:space="preserve"> </w:t>
                        </w:r>
                        <w:proofErr w:type="spellStart"/>
                        <w:r w:rsidR="003C0ECC" w:rsidRPr="00A67DCB">
                          <w:rPr>
                            <w:rFonts w:ascii="Times New Roman" w:hAnsi="Times New Roman" w:cs="Times New Roman"/>
                            <w:sz w:val="18"/>
                          </w:rPr>
                          <w:t>NaN</w:t>
                        </w:r>
                        <w:proofErr w:type="spellEnd"/>
                        <w:r w:rsidR="003C0ECC" w:rsidRPr="00A67DCB">
                          <w:rPr>
                            <w:rFonts w:ascii="Times New Roman" w:hAnsi="Times New Roman" w:cs="Times New Roman"/>
                            <w:sz w:val="18"/>
                          </w:rPr>
                          <w:t xml:space="preserve"> stands for “Not a Number”, resulting from the no-occurrence of the OTUs in the corresponding pair-wise comparisons.</w:t>
                        </w:r>
                      </w:p>
                      <w:p w14:paraId="749E8024" w14:textId="77777777" w:rsidR="00855718" w:rsidRPr="00A67DCB" w:rsidRDefault="00855718" w:rsidP="00855718">
                        <w:pPr>
                          <w:jc w:val="both"/>
                          <w:rPr>
                            <w:rFonts w:ascii="Times New Roman" w:hAnsi="Times New Roman" w:cs="Times New Roman"/>
                            <w:sz w:val="18"/>
                          </w:rPr>
                        </w:pP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8" type="#_x0000_t75" style="position:absolute;left:956;top:3721;width:93117;height:4061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">
                  <v:imagedata r:id="rId5" o:title=""/>
                </v:shape>
              </v:group>
            </w:pict>
          </mc:Fallback>
        </mc:AlternateContent>
      </w:r>
    </w:p>
    <w:sectPr w:rsidR="00FE599F" w:rsidSect="00855718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718"/>
    <w:rsid w:val="00014802"/>
    <w:rsid w:val="003A5A2F"/>
    <w:rsid w:val="003C0ECC"/>
    <w:rsid w:val="00452929"/>
    <w:rsid w:val="005D1D59"/>
    <w:rsid w:val="007307AD"/>
    <w:rsid w:val="007B154A"/>
    <w:rsid w:val="00855718"/>
    <w:rsid w:val="00A5119D"/>
    <w:rsid w:val="00A67DCB"/>
    <w:rsid w:val="00B842B4"/>
    <w:rsid w:val="00D36FB0"/>
    <w:rsid w:val="00D74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031DAA"/>
  <w15:chartTrackingRefBased/>
  <w15:docId w15:val="{76DED6E9-D2D0-234B-94DC-758FD2AF8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557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jo Rodríguez Serrano</dc:creator>
  <cp:keywords/>
  <dc:description/>
  <cp:lastModifiedBy>Juanjo Rodríguez Serrano</cp:lastModifiedBy>
  <cp:revision>3</cp:revision>
  <dcterms:created xsi:type="dcterms:W3CDTF">2018-10-12T17:28:00Z</dcterms:created>
  <dcterms:modified xsi:type="dcterms:W3CDTF">2018-10-12T20:23:00Z</dcterms:modified>
</cp:coreProperties>
</file>